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9787F" w14:textId="0E4F6269" w:rsidR="009053B8" w:rsidRPr="00DB2F79" w:rsidRDefault="0061243E">
      <w:pPr>
        <w:rPr>
          <w:rFonts w:ascii="Times New Roman" w:hAnsi="Times New Roman" w:cs="Times New Roman"/>
          <w:sz w:val="24"/>
          <w:szCs w:val="24"/>
        </w:rPr>
      </w:pPr>
      <w:r w:rsidRPr="00DB2F79">
        <w:rPr>
          <w:rFonts w:ascii="Times New Roman" w:hAnsi="Times New Roman" w:cs="Times New Roman"/>
          <w:sz w:val="24"/>
          <w:szCs w:val="24"/>
        </w:rPr>
        <w:t>&gt;</w:t>
      </w:r>
      <w:r w:rsidRPr="00DB2F79">
        <w:rPr>
          <w:rFonts w:ascii="Times New Roman" w:hAnsi="Times New Roman" w:cs="Times New Roman"/>
          <w:sz w:val="24"/>
          <w:szCs w:val="24"/>
        </w:rPr>
        <w:t>CAHS106094</w:t>
      </w:r>
      <w:bookmarkStart w:id="0" w:name="_GoBack"/>
      <w:bookmarkEnd w:id="0"/>
    </w:p>
    <w:p w14:paraId="167EFD69" w14:textId="4BFE0774" w:rsidR="0061243E" w:rsidRPr="00DB2F79" w:rsidRDefault="0061243E">
      <w:pPr>
        <w:rPr>
          <w:rFonts w:ascii="Times New Roman" w:hAnsi="Times New Roman" w:cs="Times New Roman"/>
          <w:sz w:val="24"/>
          <w:szCs w:val="24"/>
        </w:rPr>
      </w:pPr>
      <w:r w:rsidRPr="00DB2F79">
        <w:rPr>
          <w:rFonts w:ascii="Times New Roman" w:hAnsi="Times New Roman" w:cs="Times New Roman"/>
          <w:sz w:val="24"/>
          <w:szCs w:val="24"/>
        </w:rPr>
        <w:t>ATGGAGGCCATGAATATGAATATCCCCCGCGATGCCATGTTTGTTCCGCCACCGGAATCTGAGCAAAATGGGTATCATGAGAAGTCAGAAGTTCAGCAAACAAGTTATATGCAGAGTCAAGTCAAAGTGCCACATTATAATTTCCCGACACCATATTTTACGACTTCCTTTTCTGCGCAAGAGCTGCTGGGCGAAGGGTTTCAAGCCTCAATTTCCCGTATTTCAGCCGTTACGGAAGACATGCAGAGCATGGAAATCCCGGAGTTCGTTGAAGAGGCCCGCCGTGATTACGCAGCCAAAACACGTGAAAATGAGATGCTGGGGCAACAATATGAAAAAGAGCTGGAACGTAAGTCCGAAGCCTACCGCAAACATCAGGAAGTAGAGGCCGACAAAATCCGCAAAGAACTTGAAAAACAGCATATGCGTGATATTGAATTTCGGAAAGAAATTGCAGAACTGGCGATTGAGAACCAAAAACGTATGATCGATCTTGAATGCCGCTATGCAAAAAAAGACATGGACCGGGAACGCACAAAAGTTCGTATGATGCTGGAGCAACAGAAATTCCATAGTGATATCCAGGTAAATCTGGATTCTTCTGCGGCTGGGACCGAGAGCGGAGGTCATGTAGTGAGCCAGTCTGAAAAGTTCACCGAACGTAACCGCGAGATGAAACGCCACCACCACCACCACCACTGA</w:t>
      </w:r>
    </w:p>
    <w:p w14:paraId="6B70CF98" w14:textId="61D8EDFB" w:rsidR="0061243E" w:rsidRPr="00DB2F79" w:rsidRDefault="0061243E">
      <w:pPr>
        <w:rPr>
          <w:rFonts w:ascii="Times New Roman" w:hAnsi="Times New Roman" w:cs="Times New Roman"/>
          <w:sz w:val="24"/>
          <w:szCs w:val="24"/>
        </w:rPr>
      </w:pPr>
    </w:p>
    <w:p w14:paraId="5A2EA873" w14:textId="331CD4A5" w:rsidR="0061243E" w:rsidRPr="00DB2F79" w:rsidRDefault="0061243E">
      <w:pPr>
        <w:rPr>
          <w:rFonts w:ascii="Times New Roman" w:hAnsi="Times New Roman" w:cs="Times New Roman"/>
          <w:sz w:val="24"/>
          <w:szCs w:val="24"/>
        </w:rPr>
      </w:pPr>
      <w:r w:rsidRPr="00DB2F79">
        <w:rPr>
          <w:rFonts w:ascii="Times New Roman" w:hAnsi="Times New Roman" w:cs="Times New Roman"/>
          <w:sz w:val="24"/>
          <w:szCs w:val="24"/>
        </w:rPr>
        <w:t>&gt;</w:t>
      </w:r>
      <w:r w:rsidRPr="00DB2F79">
        <w:rPr>
          <w:rFonts w:ascii="Times New Roman" w:hAnsi="Times New Roman" w:cs="Times New Roman"/>
          <w:sz w:val="24"/>
          <w:szCs w:val="24"/>
        </w:rPr>
        <w:t>CAHS77580</w:t>
      </w:r>
    </w:p>
    <w:p w14:paraId="74167C6E" w14:textId="66D5398B" w:rsidR="0061243E" w:rsidRPr="00DB2F79" w:rsidRDefault="0061243E">
      <w:pPr>
        <w:rPr>
          <w:rFonts w:ascii="Times New Roman" w:hAnsi="Times New Roman" w:cs="Times New Roman"/>
          <w:sz w:val="24"/>
          <w:szCs w:val="24"/>
        </w:rPr>
      </w:pPr>
      <w:r w:rsidRPr="00DB2F79">
        <w:rPr>
          <w:rFonts w:ascii="Times New Roman" w:hAnsi="Times New Roman" w:cs="Times New Roman"/>
          <w:sz w:val="24"/>
          <w:szCs w:val="24"/>
        </w:rPr>
        <w:t>ATGAGTAACTATCAGCAAGAATCCAGCTATCAATATAGCGATCGCAGTAATAATGGCCAGCAACAAGAACAGCAAGAAAAGAAGGAAGTAGAACACTCGAGTTACACGCACACTGACGTAAAAGTAAATATGCCGAACTTGATTGCCCCTTTTATTTCATCTTCTGCGGGTCTGGCGCAGGAATTGGTCGGCGAGGGTTTCCAAGCAAGCGTATCTCGTATCACTGGCGCATCGGGCGAATTAACTGTGATTGATACTGAAGCAGAAACCGAGGAAGCTCGCCGTGACATGGAAGCCAAGGCACGTGAACAGGAGCTCCTGAGTCGTCAGTTTGAAAAAGAACTGGAACGTAAAACCGAGGCCTATCGCAAACAGCAGGAAGTTGAAACTGAAAAAATCCGCAAAGAATTAGAAAAACAGCATCTGCGCGATGTGGAGTTCCGTAAAGAACTCATGGAACAGACTATTGAAAACCAAAAACGCCAGATTGACCTCGAAGCGCGCTACGCTAAGAAAGAGCTCGAGCGTGAGCGGAATAAAGTCAAACGCGTTCTGGAACGTAGCAAATTTCATACAGACATCCAGGTAAACATGGAAGCGGCTGCGGGTTCTACTCACAGCGGCTCAAGCTCTGTGGCTGTTAGCGAAAGTGAAAAGTTCCAGACCAATAAC</w:t>
      </w:r>
    </w:p>
    <w:p w14:paraId="15CB0930" w14:textId="292C4484" w:rsidR="0061243E" w:rsidRPr="00DB2F79" w:rsidRDefault="0061243E">
      <w:pPr>
        <w:rPr>
          <w:rFonts w:ascii="Times New Roman" w:hAnsi="Times New Roman" w:cs="Times New Roman"/>
          <w:sz w:val="24"/>
          <w:szCs w:val="24"/>
        </w:rPr>
      </w:pPr>
    </w:p>
    <w:p w14:paraId="224D39C5" w14:textId="45213B42" w:rsidR="0061243E" w:rsidRPr="00DB2F79" w:rsidRDefault="0061243E">
      <w:pPr>
        <w:rPr>
          <w:rFonts w:ascii="Times New Roman" w:hAnsi="Times New Roman" w:cs="Times New Roman"/>
          <w:sz w:val="24"/>
          <w:szCs w:val="24"/>
        </w:rPr>
      </w:pPr>
      <w:r w:rsidRPr="00DB2F79">
        <w:rPr>
          <w:rFonts w:ascii="Times New Roman" w:hAnsi="Times New Roman" w:cs="Times New Roman"/>
          <w:sz w:val="24"/>
          <w:szCs w:val="24"/>
        </w:rPr>
        <w:t>&gt;CAHS86272</w:t>
      </w:r>
    </w:p>
    <w:p w14:paraId="11EF2894" w14:textId="59ADAE7E" w:rsidR="0061243E" w:rsidRPr="00DB2F79" w:rsidRDefault="0061243E">
      <w:pPr>
        <w:rPr>
          <w:rFonts w:ascii="Times New Roman" w:hAnsi="Times New Roman" w:cs="Times New Roman"/>
          <w:sz w:val="24"/>
          <w:szCs w:val="24"/>
        </w:rPr>
      </w:pPr>
      <w:r w:rsidRPr="00DB2F79">
        <w:rPr>
          <w:rFonts w:ascii="Times New Roman" w:hAnsi="Times New Roman" w:cs="Times New Roman"/>
          <w:sz w:val="24"/>
          <w:szCs w:val="24"/>
        </w:rPr>
        <w:t>ATGTCGCAGCAATATGAGAAGAAGGTTGAGCGGACGGAAGTCGTCTACGGAGGAGATCGTCGTGTCGAGGGCTCCGCGTCCGCATCCGCCGAGAAGACCACCAACTACACCCACACTGAGATCCGCGCTCCGATGGTGAATCCTCTGCCGCCGATCATTTCAACGGGTGCCGCTGGCCTGGCACAGGAGATTGTTGGGGAGGGCTTTACAGCCTCTGCCACACGTATATCCGGAGCTGCCGCCACCACCCAAGTCCTCGAATCTCAGGCATCCCGCGAACAGGCCTTCAAGGACCAGGAGAAGTACTCACGCGAGCAGGCCGCCATCGCCCGGGCGCACGACAAGGACCTTGAGAAGAAGACTGAGGAATATCGCAAGACTGCCGAGGCTGAAGCTGAAAAGATCCGCAAGGAGCTGGAGAAGCAACACGCCCGCGATGTGGAATTtCGCAAGGATCTCGTAGAATCCGCCATTGACCGCCAGAAACGGGAGGTGGATTTGGAAGCCAAGTACGCCAAGAAGGAGCTGGAACACGAGCGTGAACTGGCCATGAACGCGCTAGAGCAGTCGAAGATGGCCACCAATGTGCAAGTCCAAATGGACACCGCTGCTGGTACCACGGTCAGCGGAGGAACGACAGTCTCCGAACACACTGAAGTCCATGATGGGAAGGAGAAAAAAAGCCTCGGCGAGAAGATAAAGTCCCTTTTTCACCACCACCACCACCACTGA</w:t>
      </w:r>
    </w:p>
    <w:sectPr w:rsidR="0061243E" w:rsidRPr="00DB2F79" w:rsidSect="00DB2F79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682"/>
    <w:rsid w:val="0027615F"/>
    <w:rsid w:val="0061243E"/>
    <w:rsid w:val="006F2682"/>
    <w:rsid w:val="007F5409"/>
    <w:rsid w:val="009053B8"/>
    <w:rsid w:val="00DB2F79"/>
    <w:rsid w:val="00EA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9D130"/>
  <w15:chartTrackingRefBased/>
  <w15:docId w15:val="{CE0EBB6C-8810-43DB-BB9C-1488B4D2E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</dc:creator>
  <cp:keywords/>
  <dc:description/>
  <cp:lastModifiedBy>Zixi</cp:lastModifiedBy>
  <cp:revision>3</cp:revision>
  <dcterms:created xsi:type="dcterms:W3CDTF">2022-12-10T12:37:00Z</dcterms:created>
  <dcterms:modified xsi:type="dcterms:W3CDTF">2022-12-10T12:40:00Z</dcterms:modified>
</cp:coreProperties>
</file>